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CC0" w:rsidRPr="00DD4763" w:rsidRDefault="003A4CC0">
      <w:pPr>
        <w:rPr>
          <w:rFonts w:ascii="Helvetica" w:hAnsi="Helvetica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3"/>
        <w:gridCol w:w="1622"/>
        <w:gridCol w:w="1068"/>
        <w:gridCol w:w="1070"/>
        <w:gridCol w:w="1070"/>
        <w:gridCol w:w="1077"/>
        <w:gridCol w:w="1070"/>
        <w:gridCol w:w="1070"/>
      </w:tblGrid>
      <w:tr w:rsidR="00DD4763" w:rsidRPr="00DD4763" w:rsidTr="00621B9F">
        <w:tc>
          <w:tcPr>
            <w:tcW w:w="2925" w:type="dxa"/>
            <w:gridSpan w:val="2"/>
            <w:vMerge w:val="restart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RHL vs.</w:t>
            </w:r>
          </w:p>
        </w:tc>
        <w:tc>
          <w:tcPr>
            <w:tcW w:w="2138" w:type="dxa"/>
            <w:gridSpan w:val="2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2147" w:type="dxa"/>
            <w:gridSpan w:val="2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PTA</w:t>
            </w:r>
          </w:p>
        </w:tc>
        <w:tc>
          <w:tcPr>
            <w:tcW w:w="2140" w:type="dxa"/>
            <w:gridSpan w:val="2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C </w:t>
            </w:r>
            <w:proofErr w:type="spellStart"/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Thr</w:t>
            </w:r>
            <w:proofErr w:type="spellEnd"/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DD4763" w:rsidRPr="00DD4763" w:rsidTr="00621B9F">
        <w:tc>
          <w:tcPr>
            <w:tcW w:w="2925" w:type="dxa"/>
            <w:gridSpan w:val="2"/>
            <w:vMerge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8" w:type="dxa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RS</w:t>
            </w:r>
          </w:p>
        </w:tc>
        <w:tc>
          <w:tcPr>
            <w:tcW w:w="1070" w:type="dxa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Symbol" w:hAnsi="Symbol" w:cs="Times New Roman"/>
                <w:color w:val="000000" w:themeColor="text1"/>
                <w:sz w:val="16"/>
                <w:szCs w:val="16"/>
              </w:rPr>
              <w:t>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RS</w:t>
            </w:r>
          </w:p>
        </w:tc>
        <w:tc>
          <w:tcPr>
            <w:tcW w:w="1070" w:type="dxa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RS</w:t>
            </w:r>
          </w:p>
        </w:tc>
        <w:tc>
          <w:tcPr>
            <w:tcW w:w="1077" w:type="dxa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Symbol" w:hAnsi="Symbol" w:cs="Times New Roman"/>
                <w:color w:val="000000" w:themeColor="text1"/>
                <w:sz w:val="16"/>
                <w:szCs w:val="16"/>
              </w:rPr>
              <w:t>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RS</w:t>
            </w:r>
          </w:p>
        </w:tc>
        <w:tc>
          <w:tcPr>
            <w:tcW w:w="1070" w:type="dxa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RS</w:t>
            </w:r>
          </w:p>
        </w:tc>
        <w:tc>
          <w:tcPr>
            <w:tcW w:w="1070" w:type="dxa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Symbol" w:hAnsi="Symbol" w:cs="Times New Roman"/>
                <w:color w:val="000000" w:themeColor="text1"/>
                <w:sz w:val="16"/>
                <w:szCs w:val="16"/>
              </w:rPr>
              <w:t>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RS</w:t>
            </w:r>
          </w:p>
        </w:tc>
      </w:tr>
      <w:tr w:rsidR="00DD4763" w:rsidRPr="00DD4763" w:rsidTr="00621B9F">
        <w:tc>
          <w:tcPr>
            <w:tcW w:w="1303" w:type="dxa"/>
            <w:vMerge w:val="restart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Neuropathy</w:t>
            </w:r>
          </w:p>
        </w:tc>
        <w:tc>
          <w:tcPr>
            <w:tcW w:w="1622" w:type="dxa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VS</w:t>
            </w:r>
          </w:p>
        </w:tc>
        <w:tc>
          <w:tcPr>
            <w:tcW w:w="1068" w:type="dxa"/>
            <w:vAlign w:val="center"/>
          </w:tcPr>
          <w:p w:rsidR="003A4CC0" w:rsidRPr="00DD4763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4.0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DD4763" w:rsidRDefault="00DD4763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1.2</w:t>
            </w:r>
            <w:r w:rsidR="00527D86"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DD4763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4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3***</w:t>
            </w:r>
          </w:p>
        </w:tc>
        <w:tc>
          <w:tcPr>
            <w:tcW w:w="1077" w:type="dxa"/>
            <w:vAlign w:val="center"/>
          </w:tcPr>
          <w:p w:rsidR="003A4CC0" w:rsidRPr="00DD4763" w:rsidRDefault="00DD4763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2.9</w:t>
            </w:r>
            <w:r w:rsidR="00527D86"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DD4763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5.2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DD4763" w:rsidRDefault="00DD4763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3.6</w:t>
            </w:r>
            <w:r w:rsidR="00527D86"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</w:tr>
      <w:tr w:rsidR="00DD4763" w:rsidRPr="00DD4763" w:rsidTr="00621B9F">
        <w:tc>
          <w:tcPr>
            <w:tcW w:w="1303" w:type="dxa"/>
            <w:vMerge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2" w:type="dxa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NF2</w:t>
            </w:r>
          </w:p>
        </w:tc>
        <w:tc>
          <w:tcPr>
            <w:tcW w:w="1068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6.3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7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9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7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5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9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9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7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</w:tr>
      <w:tr w:rsidR="00DD4763" w:rsidRPr="00DD4763" w:rsidTr="00621B9F">
        <w:tc>
          <w:tcPr>
            <w:tcW w:w="1303" w:type="dxa"/>
            <w:vMerge w:val="restart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Ménière’s Disease</w:t>
            </w:r>
          </w:p>
        </w:tc>
        <w:tc>
          <w:tcPr>
            <w:tcW w:w="1622" w:type="dxa"/>
            <w:vAlign w:val="center"/>
          </w:tcPr>
          <w:p w:rsidR="003A4CC0" w:rsidRPr="00DD4763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/o</w:t>
            </w:r>
            <w:r w:rsidR="003A4CC0"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gentamicin</w:t>
            </w:r>
          </w:p>
        </w:tc>
        <w:tc>
          <w:tcPr>
            <w:tcW w:w="1068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3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7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5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5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5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6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6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7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8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7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6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8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8***</w:t>
            </w:r>
          </w:p>
        </w:tc>
      </w:tr>
      <w:tr w:rsidR="00DD4763" w:rsidRPr="00DD4763" w:rsidTr="00621B9F">
        <w:tc>
          <w:tcPr>
            <w:tcW w:w="1303" w:type="dxa"/>
            <w:vMerge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2" w:type="dxa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/ gentamicin</w:t>
            </w:r>
          </w:p>
        </w:tc>
        <w:tc>
          <w:tcPr>
            <w:tcW w:w="1068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44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42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9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2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7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6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2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7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3</w:t>
            </w:r>
            <w:r w:rsidR="00527D8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="00527D8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</w:tr>
      <w:tr w:rsidR="00DD4763" w:rsidRPr="00DD4763" w:rsidTr="00621B9F">
        <w:tc>
          <w:tcPr>
            <w:tcW w:w="1303" w:type="dxa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diopathic</w:t>
            </w:r>
          </w:p>
        </w:tc>
        <w:tc>
          <w:tcPr>
            <w:tcW w:w="1622" w:type="dxa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SNHL</w:t>
            </w:r>
          </w:p>
        </w:tc>
        <w:tc>
          <w:tcPr>
            <w:tcW w:w="1068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1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5.4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5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8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7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8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8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8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8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7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</w:tr>
      <w:tr w:rsidR="00DD4763" w:rsidRPr="00DD4763" w:rsidTr="00621B9F">
        <w:tc>
          <w:tcPr>
            <w:tcW w:w="1303" w:type="dxa"/>
            <w:vMerge w:val="restart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Ototoxic</w:t>
            </w:r>
          </w:p>
        </w:tc>
        <w:tc>
          <w:tcPr>
            <w:tcW w:w="1622" w:type="dxa"/>
            <w:vAlign w:val="center"/>
          </w:tcPr>
          <w:p w:rsidR="003A4CC0" w:rsidRPr="00DD4763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gentamicin</w:t>
            </w:r>
          </w:p>
        </w:tc>
        <w:tc>
          <w:tcPr>
            <w:tcW w:w="1068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070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="00527D8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070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077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070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5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070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0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</w:tr>
      <w:tr w:rsidR="00DD4763" w:rsidRPr="00DD4763" w:rsidTr="00621B9F">
        <w:tc>
          <w:tcPr>
            <w:tcW w:w="1303" w:type="dxa"/>
            <w:vMerge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2" w:type="dxa"/>
            <w:vAlign w:val="center"/>
          </w:tcPr>
          <w:p w:rsidR="003A4CC0" w:rsidRPr="00DD4763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v</w:t>
            </w:r>
            <w:r w:rsidR="003A4CC0"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ncomycin</w:t>
            </w:r>
          </w:p>
        </w:tc>
        <w:tc>
          <w:tcPr>
            <w:tcW w:w="1068" w:type="dxa"/>
            <w:vAlign w:val="center"/>
          </w:tcPr>
          <w:p w:rsidR="003A4CC0" w:rsidRPr="00DD4763" w:rsidRDefault="00DD4763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1.5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070" w:type="dxa"/>
            <w:vAlign w:val="center"/>
          </w:tcPr>
          <w:p w:rsidR="003A4CC0" w:rsidRPr="00DD4763" w:rsidRDefault="00DD4763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.7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070" w:type="dxa"/>
            <w:vAlign w:val="center"/>
          </w:tcPr>
          <w:p w:rsidR="003A4CC0" w:rsidRPr="00DD4763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DD4763"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DD4763"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7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77" w:type="dxa"/>
            <w:vAlign w:val="center"/>
          </w:tcPr>
          <w:p w:rsidR="003A4CC0" w:rsidRPr="00DD4763" w:rsidRDefault="00DD4763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.4</w:t>
            </w:r>
            <w:r w:rsidR="00527D86"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70" w:type="dxa"/>
            <w:vAlign w:val="center"/>
          </w:tcPr>
          <w:p w:rsidR="003A4CC0" w:rsidRPr="00DD4763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DD4763"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.3</w:t>
            </w: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70" w:type="dxa"/>
            <w:vAlign w:val="center"/>
          </w:tcPr>
          <w:p w:rsidR="003A4CC0" w:rsidRPr="00DD4763" w:rsidRDefault="00DD4763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</w:t>
            </w:r>
            <w:r w:rsidR="00527D86"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1*</w:t>
            </w:r>
          </w:p>
        </w:tc>
      </w:tr>
      <w:tr w:rsidR="00DD4763" w:rsidRPr="00DD4763" w:rsidTr="00621B9F">
        <w:tc>
          <w:tcPr>
            <w:tcW w:w="1303" w:type="dxa"/>
            <w:vMerge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2" w:type="dxa"/>
            <w:vAlign w:val="center"/>
          </w:tcPr>
          <w:p w:rsidR="003A4CC0" w:rsidRPr="00DD4763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carboplatin/cisplatin</w:t>
            </w:r>
          </w:p>
        </w:tc>
        <w:tc>
          <w:tcPr>
            <w:tcW w:w="1068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</w:t>
            </w:r>
            <w:r w:rsidR="00527D8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="00527D8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7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="00527D8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="00527D8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6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070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="00527D8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7**</w:t>
            </w:r>
          </w:p>
        </w:tc>
      </w:tr>
      <w:tr w:rsidR="00DD4763" w:rsidRPr="00DD4763" w:rsidTr="00621B9F">
        <w:tc>
          <w:tcPr>
            <w:tcW w:w="1303" w:type="dxa"/>
            <w:vMerge w:val="restart"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Noise Exposure</w:t>
            </w:r>
          </w:p>
        </w:tc>
        <w:tc>
          <w:tcPr>
            <w:tcW w:w="1622" w:type="dxa"/>
            <w:vAlign w:val="center"/>
          </w:tcPr>
          <w:p w:rsidR="003A4CC0" w:rsidRPr="00DD4763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4 kHz n</w:t>
            </w:r>
            <w:r w:rsidR="003A4CC0"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otch</w:t>
            </w:r>
          </w:p>
        </w:tc>
        <w:tc>
          <w:tcPr>
            <w:tcW w:w="1068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.7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.2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7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.0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3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</w:tr>
      <w:tr w:rsidR="00DD4763" w:rsidRPr="00DD4763" w:rsidTr="00621B9F">
        <w:tc>
          <w:tcPr>
            <w:tcW w:w="1303" w:type="dxa"/>
            <w:vMerge/>
            <w:vAlign w:val="center"/>
          </w:tcPr>
          <w:p w:rsidR="003A4CC0" w:rsidRPr="00DD4763" w:rsidRDefault="003A4CC0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2" w:type="dxa"/>
            <w:vAlign w:val="center"/>
          </w:tcPr>
          <w:p w:rsidR="003A4CC0" w:rsidRPr="00DD4763" w:rsidRDefault="00527D8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</w:t>
            </w:r>
            <w:r w:rsidR="003A4CC0" w:rsidRPr="00DD4763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elf-report</w:t>
            </w:r>
          </w:p>
        </w:tc>
        <w:tc>
          <w:tcPr>
            <w:tcW w:w="1068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9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6***</w:t>
            </w:r>
          </w:p>
        </w:tc>
        <w:tc>
          <w:tcPr>
            <w:tcW w:w="1077" w:type="dxa"/>
            <w:vAlign w:val="center"/>
          </w:tcPr>
          <w:p w:rsidR="003A4CC0" w:rsidRPr="00CD04E9" w:rsidRDefault="00CD04E9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3</w:t>
            </w:r>
            <w:r w:rsidR="007915D6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</w:t>
            </w: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3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070" w:type="dxa"/>
            <w:vAlign w:val="center"/>
          </w:tcPr>
          <w:p w:rsidR="003A4CC0" w:rsidRPr="00CD04E9" w:rsidRDefault="007915D6" w:rsidP="003A4CC0">
            <w:pPr>
              <w:jc w:val="center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0.</w:t>
            </w:r>
            <w:r w:rsidR="00CD04E9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DD4763" w:rsidRPr="00CD04E9">
              <w:rPr>
                <w:rFonts w:ascii="Helvetica" w:hAnsi="Helvetica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</w:tr>
    </w:tbl>
    <w:p w:rsidR="00621B9F" w:rsidRPr="00DD4763" w:rsidRDefault="00621B9F" w:rsidP="00DD4763">
      <w:pPr>
        <w:spacing w:line="240" w:lineRule="exact"/>
        <w:rPr>
          <w:rFonts w:ascii="Times New Roman" w:hAnsi="Times New Roman" w:cs="Times New Roman"/>
          <w:color w:val="000000" w:themeColor="text1"/>
        </w:rPr>
      </w:pPr>
    </w:p>
    <w:p w:rsidR="00621B9F" w:rsidRPr="00DD4763" w:rsidRDefault="00621B9F" w:rsidP="00DD4763">
      <w:pPr>
        <w:spacing w:after="120" w:line="240" w:lineRule="exact"/>
        <w:rPr>
          <w:rFonts w:ascii="Times New Roman" w:hAnsi="Times New Roman" w:cs="Times New Roman"/>
          <w:color w:val="000000" w:themeColor="text1"/>
        </w:rPr>
      </w:pPr>
      <w:r w:rsidRPr="00DD4763">
        <w:rPr>
          <w:rFonts w:ascii="Times New Roman" w:hAnsi="Times New Roman" w:cs="Times New Roman"/>
          <w:b/>
          <w:color w:val="000000" w:themeColor="text1"/>
        </w:rPr>
        <w:t>Supplementary Table 1</w:t>
      </w:r>
      <w:r w:rsidRPr="00DD4763">
        <w:rPr>
          <w:rFonts w:ascii="Times New Roman" w:hAnsi="Times New Roman" w:cs="Times New Roman"/>
          <w:color w:val="000000" w:themeColor="text1"/>
        </w:rPr>
        <w:t xml:space="preserve">: </w:t>
      </w:r>
      <w:r w:rsidR="00DD4763" w:rsidRPr="00DD4763">
        <w:rPr>
          <w:rFonts w:ascii="Times New Roman" w:hAnsi="Times New Roman" w:cs="Times New Roman"/>
          <w:color w:val="000000" w:themeColor="text1"/>
        </w:rPr>
        <w:t>Linear</w:t>
      </w:r>
      <w:r w:rsidRPr="00DD4763">
        <w:rPr>
          <w:rFonts w:ascii="Times New Roman" w:hAnsi="Times New Roman" w:cs="Times New Roman"/>
          <w:color w:val="000000" w:themeColor="text1"/>
        </w:rPr>
        <w:t xml:space="preserve"> regression </w:t>
      </w:r>
      <w:r w:rsidR="00DD4763" w:rsidRPr="00DD4763">
        <w:rPr>
          <w:rFonts w:ascii="Times New Roman" w:hAnsi="Times New Roman" w:cs="Times New Roman"/>
          <w:color w:val="000000" w:themeColor="text1"/>
        </w:rPr>
        <w:t xml:space="preserve">analyses </w:t>
      </w:r>
      <w:r w:rsidR="00DD4763" w:rsidRPr="00DD4763">
        <w:rPr>
          <w:rFonts w:ascii="Times New Roman" w:hAnsi="Times New Roman" w:cs="Times New Roman"/>
          <w:color w:val="000000" w:themeColor="text1"/>
        </w:rPr>
        <w:t xml:space="preserve">performed to </w:t>
      </w:r>
      <w:r w:rsidR="00DD4763" w:rsidRPr="00DD4763">
        <w:rPr>
          <w:rFonts w:ascii="Times New Roman" w:hAnsi="Times New Roman" w:cs="Times New Roman"/>
          <w:color w:val="000000" w:themeColor="text1"/>
        </w:rPr>
        <w:t xml:space="preserve">investigate </w:t>
      </w:r>
      <w:r w:rsidR="00DD4763" w:rsidRPr="00DD4763">
        <w:rPr>
          <w:rFonts w:ascii="Times New Roman" w:hAnsi="Times New Roman" w:cs="Times New Roman"/>
          <w:color w:val="000000" w:themeColor="text1"/>
        </w:rPr>
        <w:t>group differences as a function of</w:t>
      </w:r>
      <w:r w:rsidR="00DD4763" w:rsidRPr="00DD4763">
        <w:rPr>
          <w:rFonts w:ascii="Times New Roman" w:hAnsi="Times New Roman" w:cs="Times New Roman"/>
          <w:color w:val="000000" w:themeColor="text1"/>
        </w:rPr>
        <w:t xml:space="preserve"> age or hearing loss </w:t>
      </w:r>
      <w:r w:rsidR="00DD4763" w:rsidRPr="00DD4763">
        <w:rPr>
          <w:rFonts w:ascii="Times New Roman" w:hAnsi="Times New Roman" w:cs="Times New Roman"/>
          <w:color w:val="000000" w:themeColor="text1"/>
        </w:rPr>
        <w:t>with</w:t>
      </w:r>
      <w:r w:rsidR="00DD4763" w:rsidRPr="00DD4763">
        <w:rPr>
          <w:rFonts w:ascii="Times New Roman" w:hAnsi="Times New Roman" w:cs="Times New Roman"/>
          <w:color w:val="000000" w:themeColor="text1"/>
        </w:rPr>
        <w:t xml:space="preserve"> WRS or </w:t>
      </w:r>
      <w:r w:rsidR="00DD4763" w:rsidRPr="00DD4763">
        <w:rPr>
          <w:rFonts w:ascii="Symbol" w:hAnsi="Symbol" w:cs="Times New Roman"/>
          <w:color w:val="000000" w:themeColor="text1"/>
        </w:rPr>
        <w:t></w:t>
      </w:r>
      <w:r w:rsidR="00DD4763" w:rsidRPr="00DD4763">
        <w:rPr>
          <w:rFonts w:ascii="Times New Roman" w:hAnsi="Times New Roman" w:cs="Times New Roman"/>
          <w:color w:val="000000" w:themeColor="text1"/>
        </w:rPr>
        <w:t>WRS</w:t>
      </w:r>
      <w:r w:rsidR="00DD4763" w:rsidRPr="00DD4763">
        <w:rPr>
          <w:rFonts w:ascii="Times New Roman" w:hAnsi="Times New Roman" w:cs="Times New Roman"/>
          <w:color w:val="000000" w:themeColor="text1"/>
        </w:rPr>
        <w:t xml:space="preserve"> as </w:t>
      </w:r>
      <w:r w:rsidR="00DD4763" w:rsidRPr="00DD4763">
        <w:rPr>
          <w:rFonts w:ascii="Times New Roman" w:hAnsi="Times New Roman" w:cs="Times New Roman"/>
          <w:color w:val="000000" w:themeColor="text1"/>
        </w:rPr>
        <w:t>outcome</w:t>
      </w:r>
      <w:r w:rsidR="00DD4763" w:rsidRPr="00DD4763">
        <w:rPr>
          <w:rFonts w:ascii="Times New Roman" w:hAnsi="Times New Roman" w:cs="Times New Roman"/>
          <w:color w:val="000000" w:themeColor="text1"/>
        </w:rPr>
        <w:t xml:space="preserve"> variable</w:t>
      </w:r>
      <w:r w:rsidR="00DD4763" w:rsidRPr="00DD4763">
        <w:rPr>
          <w:rFonts w:ascii="Times New Roman" w:hAnsi="Times New Roman" w:cs="Times New Roman"/>
          <w:color w:val="000000" w:themeColor="text1"/>
        </w:rPr>
        <w:t xml:space="preserve">s. </w:t>
      </w:r>
      <w:r w:rsidR="00DD4763" w:rsidRPr="00DD4763">
        <w:rPr>
          <w:rFonts w:ascii="Times New Roman" w:hAnsi="Times New Roman" w:cs="Times New Roman"/>
          <w:color w:val="000000" w:themeColor="text1"/>
        </w:rPr>
        <w:t xml:space="preserve">Each cell indicates the </w:t>
      </w:r>
      <w:r w:rsidR="00DD4763" w:rsidRPr="00DD4763">
        <w:rPr>
          <w:rFonts w:ascii="Times New Roman" w:hAnsi="Times New Roman" w:cs="Times New Roman"/>
          <w:color w:val="000000" w:themeColor="text1"/>
        </w:rPr>
        <w:t>parameter estimate</w:t>
      </w:r>
      <w:r w:rsidR="00DD4763" w:rsidRPr="00DD4763">
        <w:rPr>
          <w:rFonts w:ascii="Times New Roman" w:hAnsi="Times New Roman" w:cs="Times New Roman"/>
          <w:color w:val="000000" w:themeColor="text1"/>
        </w:rPr>
        <w:t xml:space="preserve"> and the </w:t>
      </w:r>
      <w:r w:rsidR="00DD4763" w:rsidRPr="00DD4763">
        <w:rPr>
          <w:rFonts w:ascii="Times New Roman" w:hAnsi="Times New Roman" w:cs="Times New Roman"/>
          <w:color w:val="000000" w:themeColor="text1"/>
        </w:rPr>
        <w:t>associated p-value</w:t>
      </w:r>
      <w:r w:rsidR="00DD4763" w:rsidRPr="00DD4763">
        <w:rPr>
          <w:rFonts w:ascii="Times New Roman" w:hAnsi="Times New Roman" w:cs="Times New Roman"/>
          <w:color w:val="000000" w:themeColor="text1"/>
        </w:rPr>
        <w:t>. L</w:t>
      </w:r>
      <w:r w:rsidRPr="00DD4763">
        <w:rPr>
          <w:rFonts w:ascii="Times New Roman" w:hAnsi="Times New Roman" w:cs="Times New Roman"/>
          <w:color w:val="000000" w:themeColor="text1"/>
        </w:rPr>
        <w:t xml:space="preserve">evel of </w:t>
      </w:r>
      <w:r w:rsidR="00DD4763" w:rsidRPr="00DD4763">
        <w:rPr>
          <w:rFonts w:ascii="Times New Roman" w:hAnsi="Times New Roman" w:cs="Times New Roman"/>
          <w:color w:val="000000" w:themeColor="text1"/>
        </w:rPr>
        <w:t>significance:</w:t>
      </w:r>
      <w:r w:rsidRPr="00DD4763">
        <w:rPr>
          <w:rFonts w:ascii="Times New Roman" w:hAnsi="Times New Roman" w:cs="Times New Roman"/>
          <w:color w:val="000000" w:themeColor="text1"/>
        </w:rPr>
        <w:t xml:space="preserve"> *p&lt;0.05, **p&lt;0.01, ***p&lt;0.001</w:t>
      </w:r>
      <w:r w:rsidR="00DD4763" w:rsidRPr="00DD4763">
        <w:rPr>
          <w:rFonts w:ascii="Times New Roman" w:hAnsi="Times New Roman" w:cs="Times New Roman"/>
          <w:color w:val="000000" w:themeColor="text1"/>
        </w:rPr>
        <w:t>. NS: not significant.</w:t>
      </w:r>
    </w:p>
    <w:p w:rsidR="003A4CC0" w:rsidRPr="00DD4763" w:rsidRDefault="003A4CC0" w:rsidP="00621B9F">
      <w:pPr>
        <w:spacing w:line="240" w:lineRule="exact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3A4CC0" w:rsidRPr="00DD4763" w:rsidSect="00633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CC0"/>
    <w:rsid w:val="0000443A"/>
    <w:rsid w:val="00044D90"/>
    <w:rsid w:val="00047991"/>
    <w:rsid w:val="000712E2"/>
    <w:rsid w:val="0008285C"/>
    <w:rsid w:val="000A6FF3"/>
    <w:rsid w:val="000C683A"/>
    <w:rsid w:val="000F426D"/>
    <w:rsid w:val="00121B4E"/>
    <w:rsid w:val="0012226D"/>
    <w:rsid w:val="00154856"/>
    <w:rsid w:val="00157B2E"/>
    <w:rsid w:val="00171205"/>
    <w:rsid w:val="001D6737"/>
    <w:rsid w:val="001F33E3"/>
    <w:rsid w:val="00203A91"/>
    <w:rsid w:val="00207D01"/>
    <w:rsid w:val="00215F13"/>
    <w:rsid w:val="00217E46"/>
    <w:rsid w:val="00222A4F"/>
    <w:rsid w:val="002378A3"/>
    <w:rsid w:val="0024436A"/>
    <w:rsid w:val="002545CA"/>
    <w:rsid w:val="0026069A"/>
    <w:rsid w:val="00261562"/>
    <w:rsid w:val="002825A2"/>
    <w:rsid w:val="002B2141"/>
    <w:rsid w:val="002B2729"/>
    <w:rsid w:val="002C23FB"/>
    <w:rsid w:val="002E2DBD"/>
    <w:rsid w:val="00311F07"/>
    <w:rsid w:val="00321117"/>
    <w:rsid w:val="00347AD2"/>
    <w:rsid w:val="0037386D"/>
    <w:rsid w:val="00387802"/>
    <w:rsid w:val="003908F8"/>
    <w:rsid w:val="003A4CC0"/>
    <w:rsid w:val="003E1EC9"/>
    <w:rsid w:val="003E74D5"/>
    <w:rsid w:val="004135C1"/>
    <w:rsid w:val="00425CFE"/>
    <w:rsid w:val="00426AA3"/>
    <w:rsid w:val="00432C02"/>
    <w:rsid w:val="0043355F"/>
    <w:rsid w:val="00446C69"/>
    <w:rsid w:val="0045378B"/>
    <w:rsid w:val="0051235D"/>
    <w:rsid w:val="00512ADE"/>
    <w:rsid w:val="005134B1"/>
    <w:rsid w:val="00514CD8"/>
    <w:rsid w:val="00527D86"/>
    <w:rsid w:val="00535951"/>
    <w:rsid w:val="00542021"/>
    <w:rsid w:val="00543DA0"/>
    <w:rsid w:val="00545A99"/>
    <w:rsid w:val="00565E3F"/>
    <w:rsid w:val="00570781"/>
    <w:rsid w:val="005E6D99"/>
    <w:rsid w:val="00605115"/>
    <w:rsid w:val="00621B9F"/>
    <w:rsid w:val="006336CD"/>
    <w:rsid w:val="0065161B"/>
    <w:rsid w:val="00655A0E"/>
    <w:rsid w:val="00684635"/>
    <w:rsid w:val="00692E0A"/>
    <w:rsid w:val="006A13E4"/>
    <w:rsid w:val="006A2359"/>
    <w:rsid w:val="006D1FA8"/>
    <w:rsid w:val="006D31C8"/>
    <w:rsid w:val="006D3991"/>
    <w:rsid w:val="00732AE8"/>
    <w:rsid w:val="00733A12"/>
    <w:rsid w:val="00765EF3"/>
    <w:rsid w:val="00767313"/>
    <w:rsid w:val="00775886"/>
    <w:rsid w:val="007915D6"/>
    <w:rsid w:val="007A6A97"/>
    <w:rsid w:val="007B2DC4"/>
    <w:rsid w:val="007D3347"/>
    <w:rsid w:val="007E3039"/>
    <w:rsid w:val="007F4C02"/>
    <w:rsid w:val="00842886"/>
    <w:rsid w:val="00855587"/>
    <w:rsid w:val="00866EA2"/>
    <w:rsid w:val="00874F54"/>
    <w:rsid w:val="0087647C"/>
    <w:rsid w:val="00877F8D"/>
    <w:rsid w:val="00892071"/>
    <w:rsid w:val="008B789D"/>
    <w:rsid w:val="008E3137"/>
    <w:rsid w:val="00902BB1"/>
    <w:rsid w:val="00926D83"/>
    <w:rsid w:val="009468E9"/>
    <w:rsid w:val="009725F7"/>
    <w:rsid w:val="009A19C2"/>
    <w:rsid w:val="009E22DF"/>
    <w:rsid w:val="009F4D92"/>
    <w:rsid w:val="00A20879"/>
    <w:rsid w:val="00A25BBF"/>
    <w:rsid w:val="00A6513C"/>
    <w:rsid w:val="00AB502E"/>
    <w:rsid w:val="00AB6BFB"/>
    <w:rsid w:val="00AC5C5C"/>
    <w:rsid w:val="00AC5C84"/>
    <w:rsid w:val="00B05288"/>
    <w:rsid w:val="00B056B1"/>
    <w:rsid w:val="00B2096D"/>
    <w:rsid w:val="00B26672"/>
    <w:rsid w:val="00B72F8F"/>
    <w:rsid w:val="00BA20F9"/>
    <w:rsid w:val="00BB4B40"/>
    <w:rsid w:val="00BC172C"/>
    <w:rsid w:val="00BC4579"/>
    <w:rsid w:val="00BD7D87"/>
    <w:rsid w:val="00BE0BA8"/>
    <w:rsid w:val="00BE36AA"/>
    <w:rsid w:val="00BF0684"/>
    <w:rsid w:val="00BF1CA9"/>
    <w:rsid w:val="00BF2CC5"/>
    <w:rsid w:val="00C0060B"/>
    <w:rsid w:val="00C25BEE"/>
    <w:rsid w:val="00C53253"/>
    <w:rsid w:val="00C75795"/>
    <w:rsid w:val="00CA554D"/>
    <w:rsid w:val="00CA7182"/>
    <w:rsid w:val="00CA76C3"/>
    <w:rsid w:val="00CB39CD"/>
    <w:rsid w:val="00CD04E9"/>
    <w:rsid w:val="00CF02B0"/>
    <w:rsid w:val="00D430DB"/>
    <w:rsid w:val="00D62E03"/>
    <w:rsid w:val="00D64FEF"/>
    <w:rsid w:val="00DB101C"/>
    <w:rsid w:val="00DD4763"/>
    <w:rsid w:val="00DF4DFC"/>
    <w:rsid w:val="00E32B6B"/>
    <w:rsid w:val="00E47947"/>
    <w:rsid w:val="00E86A8D"/>
    <w:rsid w:val="00EA0FE3"/>
    <w:rsid w:val="00EB39CA"/>
    <w:rsid w:val="00ED10BF"/>
    <w:rsid w:val="00EE733A"/>
    <w:rsid w:val="00EF517A"/>
    <w:rsid w:val="00F10420"/>
    <w:rsid w:val="00F337F1"/>
    <w:rsid w:val="00F40896"/>
    <w:rsid w:val="00F947AA"/>
    <w:rsid w:val="00F9676C"/>
    <w:rsid w:val="00FF0229"/>
    <w:rsid w:val="00FF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CCC6C"/>
  <w15:chartTrackingRefBased/>
  <w15:docId w15:val="{9C68FC72-E981-7A49-9030-456E1480E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4C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C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</dc:creator>
  <cp:keywords/>
  <dc:description/>
  <cp:lastModifiedBy>Stéphane</cp:lastModifiedBy>
  <cp:revision>4</cp:revision>
  <dcterms:created xsi:type="dcterms:W3CDTF">2022-03-07T21:32:00Z</dcterms:created>
  <dcterms:modified xsi:type="dcterms:W3CDTF">2022-03-14T21:14:00Z</dcterms:modified>
</cp:coreProperties>
</file>